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60D" w:rsidRPr="00D82895" w:rsidRDefault="00C0660D" w:rsidP="00661D70">
      <w:pPr>
        <w:spacing w:line="480" w:lineRule="auto"/>
        <w:jc w:val="both"/>
        <w:rPr>
          <w:rFonts w:ascii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  <w:bookmarkStart w:id="0" w:name="_GoBack"/>
      <w:bookmarkEnd w:id="0"/>
    </w:p>
    <w:p w:rsidR="00C0660D" w:rsidRDefault="00C0660D" w:rsidP="00C0660D">
      <w:pPr>
        <w:spacing w:line="360" w:lineRule="auto"/>
        <w:jc w:val="both"/>
        <w:rPr>
          <w:rFonts w:ascii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C0660D" w:rsidRDefault="00C0660D" w:rsidP="00C0660D">
      <w:pPr>
        <w:spacing w:line="360" w:lineRule="auto"/>
        <w:jc w:val="both"/>
        <w:rPr>
          <w:rFonts w:ascii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C0660D" w:rsidRDefault="00C0660D" w:rsidP="00C0660D">
      <w:pPr>
        <w:spacing w:line="360" w:lineRule="auto"/>
        <w:jc w:val="both"/>
        <w:rPr>
          <w:rFonts w:ascii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</w:p>
    <w:p w:rsidR="00ED33EF" w:rsidRDefault="00ED33EF" w:rsidP="00ED33EF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Supplementary T</w:t>
      </w:r>
      <w:r w:rsidRPr="00661D70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Pr="00661D70">
        <w:rPr>
          <w:b/>
          <w:lang w:val="en-US"/>
        </w:rPr>
        <w:t>1</w:t>
      </w:r>
      <w:r>
        <w:rPr>
          <w:lang w:val="en-US"/>
        </w:rPr>
        <w:t xml:space="preserve">. Classification of the five languages considered in this study. When available, the date of origin of the language is given in parenthesis. </w:t>
      </w:r>
    </w:p>
    <w:tbl>
      <w:tblPr>
        <w:tblW w:w="1449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151"/>
        <w:gridCol w:w="1224"/>
        <w:gridCol w:w="2383"/>
        <w:gridCol w:w="2039"/>
        <w:gridCol w:w="1390"/>
        <w:gridCol w:w="1811"/>
        <w:gridCol w:w="1287"/>
        <w:gridCol w:w="1696"/>
        <w:gridCol w:w="1509"/>
      </w:tblGrid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pula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ierarchic level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mpbell [23]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rban [24]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Greenberg [22]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eenberg  and Ruhlen [26]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ewis [25]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Loukotka [20]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odrigues [21] </w:t>
            </w: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ogi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238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ibchan-Paezan (Chibchan + Chocoan)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8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ibchan (56 centuries ago or sometime after 3000 B.C.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Amerin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Amerin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ibchan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nguages of Andean tribe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ibchan B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Chibchan-Paeza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Souther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uak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thern divisio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astern Chibchan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Chibcha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Andean-Chibchan-Paeza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og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ibcha, stock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lombian subgroup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Nuclear Chibcha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“Chibchan-Paezan”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huaco group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thern Colombian group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Aruak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Chibcha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oghi (Kogi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huacan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Kagaba (Kogi)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Nuclear Chibcha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ágaba (Kogi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Aruak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Kagaba (Kogi)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ymara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238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Quechumaran stock (Quechumaran + Aymaran)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8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ymaran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Amerin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Amerin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ymaran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nguages of Andean tribe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</w:tbl>
    <w:p w:rsidR="00ED33EF" w:rsidRDefault="00ED33EF">
      <w:r>
        <w:br w:type="page"/>
      </w:r>
    </w:p>
    <w:p w:rsidR="00ED33EF" w:rsidRDefault="00ED33EF" w:rsidP="00ED33EF">
      <w:pPr>
        <w:spacing w:line="36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lastRenderedPageBreak/>
        <w:t>Supplementary T</w:t>
      </w:r>
      <w:r w:rsidRPr="00661D70">
        <w:rPr>
          <w:b/>
          <w:lang w:val="en-US"/>
        </w:rPr>
        <w:t xml:space="preserve">able </w:t>
      </w:r>
      <w:r>
        <w:rPr>
          <w:b/>
          <w:lang w:val="en-US"/>
        </w:rPr>
        <w:t>S1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(Cont. 1)</w:t>
      </w:r>
    </w:p>
    <w:tbl>
      <w:tblPr>
        <w:tblW w:w="1449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151"/>
        <w:gridCol w:w="1224"/>
        <w:gridCol w:w="2383"/>
        <w:gridCol w:w="2039"/>
        <w:gridCol w:w="1390"/>
        <w:gridCol w:w="1811"/>
        <w:gridCol w:w="1287"/>
        <w:gridCol w:w="1696"/>
        <w:gridCol w:w="1509"/>
      </w:tblGrid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ED33EF">
            <w:pPr>
              <w:snapToGrid w:val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pula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ierarchic level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mpbell [23]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ED33EF">
            <w:pPr>
              <w:snapToGrid w:val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rban [24]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P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eenberg [22]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Pr="00ED33EF" w:rsidRDefault="00ED33EF" w:rsidP="005D36F7">
            <w:pPr>
              <w:jc w:val="center"/>
              <w:rPr>
                <w:sz w:val="20"/>
                <w:szCs w:val="20"/>
              </w:rPr>
            </w:pPr>
            <w:r w:rsidRPr="00ED33EF">
              <w:rPr>
                <w:sz w:val="20"/>
                <w:szCs w:val="20"/>
              </w:rPr>
              <w:t>Greenberg  and Ruhlen [26]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ewis [25]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Loukotka [20]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ED33EF">
            <w:pPr>
              <w:snapToGrid w:val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odrigues [21] </w:t>
            </w: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ymara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Andea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Souther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ymara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uth Central divisio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Aymar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Andean-Chibchan-Paeza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ymara, stock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Aymar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Andea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ymara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Aymar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Aymar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apoco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238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Quechumaran stock (Quechumaran + Aymaran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8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RPr="00531483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ipurean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awak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Amerin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Amerin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awakan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nguages of tropical forest tribe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thern division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ipure (3000 years ago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Equatorial-Tucanoa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Souther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ipuran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th Central divisio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pper Amazon branch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tentrional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Equatorial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Pr="002D1519" w:rsidRDefault="00ED33EF" w:rsidP="005D36F7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“Equatorial-Tucanoan-Ge-Pano-Carib”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thern Maipuran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awak, stock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estern Nawiki subbranch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apoco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Macro-Arawaka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Equatorial-Tucanoa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land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quetio group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apoko group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Arawaka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Equatorial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apoco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apoco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apoco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Maipura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Macro-Arawaka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</w:tbl>
    <w:p w:rsidR="00ED33EF" w:rsidRDefault="00ED33EF">
      <w:r>
        <w:br w:type="page"/>
      </w:r>
    </w:p>
    <w:p w:rsidR="00ED33EF" w:rsidRDefault="00ED33EF" w:rsidP="00ED33EF">
      <w:pPr>
        <w:spacing w:line="36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lastRenderedPageBreak/>
        <w:t>Supplementary T</w:t>
      </w:r>
      <w:r w:rsidRPr="00661D70">
        <w:rPr>
          <w:b/>
          <w:lang w:val="en-US"/>
        </w:rPr>
        <w:t xml:space="preserve">able </w:t>
      </w:r>
      <w:r>
        <w:rPr>
          <w:b/>
          <w:lang w:val="en-US"/>
        </w:rPr>
        <w:t>S1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(Cont. 2)</w:t>
      </w:r>
    </w:p>
    <w:tbl>
      <w:tblPr>
        <w:tblW w:w="1449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151"/>
        <w:gridCol w:w="1224"/>
        <w:gridCol w:w="2383"/>
        <w:gridCol w:w="2039"/>
        <w:gridCol w:w="1390"/>
        <w:gridCol w:w="1811"/>
        <w:gridCol w:w="1287"/>
        <w:gridCol w:w="1696"/>
        <w:gridCol w:w="1509"/>
      </w:tblGrid>
      <w:tr w:rsidR="00ED33EF" w:rsidTr="005D36F7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pula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ierarchic level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mpbell [23]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rban [24]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P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eenberg [22]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Pr="00ED33EF" w:rsidRDefault="00ED33EF" w:rsidP="005D36F7">
            <w:pPr>
              <w:jc w:val="center"/>
              <w:rPr>
                <w:sz w:val="20"/>
                <w:szCs w:val="20"/>
              </w:rPr>
            </w:pPr>
            <w:r w:rsidRPr="00ED33EF">
              <w:rPr>
                <w:sz w:val="20"/>
                <w:szCs w:val="20"/>
              </w:rPr>
              <w:t>Greenberg  and Ruhlen [26]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ewis [25]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Loukotka [20]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odrigues [21] </w:t>
            </w: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Piapoco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Arawaka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Maipura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658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Piapoc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RPr="00531483" w:rsidTr="00ED33EF">
        <w:trPr>
          <w:cantSplit/>
          <w:trHeight w:val="567"/>
        </w:trPr>
        <w:tc>
          <w:tcPr>
            <w:tcW w:w="11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uarani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238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Similarities between Tupian and Jean languages)</w:t>
            </w:r>
            <w:r>
              <w:rPr>
                <w:sz w:val="20"/>
                <w:vertAlign w:val="superscript"/>
                <w:lang w:val="en-US"/>
              </w:rPr>
              <w:t>1</w:t>
            </w:r>
          </w:p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0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8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upían stock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upi-Karib-Macro-Jê (Before 6000 years ago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Amerin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Amerin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up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nguages of tropical forest tribe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onco Tupí</w:t>
            </w: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upí-Guaraní family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cro-Tupi (Between 3000 and 5000 years ago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Equatorial-Tucanoa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Souther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upi-Guaran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th Central divisio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mília Tupí-Guaraní</w:t>
            </w: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uaraní group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upi-Guarani ( 2000 or 3000 years ago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Equatorial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Pr="002D1519" w:rsidRDefault="00ED33EF" w:rsidP="005D36F7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“Equatorial-Tucanoan-Ge-Pano-Carib”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bgroup I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upi, stock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uaraní</w:t>
            </w: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uaraní language (área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uarani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Kariri-Tupi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Equatorial-Tucanoa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uaraní (Guarani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uarani group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“vários” Guaraní (Guarani)</w:t>
            </w: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“several” Guarani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Tupi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Equatorial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uaraní (Guarani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Guaraní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Kariri-Tupi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Tupi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</w:tbl>
    <w:p w:rsidR="00ED33EF" w:rsidRDefault="00ED33EF">
      <w:r>
        <w:br w:type="page"/>
      </w:r>
    </w:p>
    <w:p w:rsidR="00ED33EF" w:rsidRDefault="00ED33EF" w:rsidP="00ED33EF">
      <w:pPr>
        <w:spacing w:line="36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lastRenderedPageBreak/>
        <w:t>Supplementary T</w:t>
      </w:r>
      <w:r w:rsidRPr="00661D70">
        <w:rPr>
          <w:b/>
          <w:lang w:val="en-US"/>
        </w:rPr>
        <w:t xml:space="preserve">able </w:t>
      </w:r>
      <w:r>
        <w:rPr>
          <w:b/>
          <w:lang w:val="en-US"/>
        </w:rPr>
        <w:t>S1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(Cont. 3)</w:t>
      </w:r>
    </w:p>
    <w:tbl>
      <w:tblPr>
        <w:tblW w:w="1449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151"/>
        <w:gridCol w:w="1224"/>
        <w:gridCol w:w="2383"/>
        <w:gridCol w:w="2039"/>
        <w:gridCol w:w="1390"/>
        <w:gridCol w:w="1811"/>
        <w:gridCol w:w="1287"/>
        <w:gridCol w:w="1696"/>
        <w:gridCol w:w="1509"/>
      </w:tblGrid>
      <w:tr w:rsidR="00ED33EF" w:rsidTr="005D36F7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pula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ierarchic level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mpbell [23]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rban [24]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P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eenberg [22]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Pr="00ED33EF" w:rsidRDefault="00ED33EF" w:rsidP="005D36F7">
            <w:pPr>
              <w:jc w:val="center"/>
              <w:rPr>
                <w:sz w:val="20"/>
                <w:szCs w:val="20"/>
              </w:rPr>
            </w:pPr>
            <w:r w:rsidRPr="00ED33EF">
              <w:rPr>
                <w:sz w:val="20"/>
                <w:szCs w:val="20"/>
              </w:rPr>
              <w:t>Greenberg  and Ruhlen [26]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ewis [25]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Loukotka [20]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odrigues [21] </w:t>
            </w: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Guaraní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RPr="00531483" w:rsidTr="00ED33EF">
        <w:trPr>
          <w:cantSplit/>
          <w:trHeight w:val="567"/>
        </w:trPr>
        <w:tc>
          <w:tcPr>
            <w:tcW w:w="11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ingang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238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Similarities between Tupian and Jean languages)</w:t>
            </w:r>
            <w:r>
              <w:rPr>
                <w:sz w:val="20"/>
                <w:vertAlign w:val="superscript"/>
                <w:lang w:val="en-US"/>
              </w:rPr>
              <w:t xml:space="preserve"> 1</w:t>
            </w:r>
          </w:p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0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8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ean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upi-Karib-Macro-Jê (Before 6000 years ago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Amerin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Amerin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cro-G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nguages of Paleo-American tribe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onco Macro-Jê</w:t>
            </w: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uthern branch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cro-Jê (At least 5000 or 6000 years ago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Ge-Pano-Carib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Souther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-Kaingang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vision of Central Brazil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mília Jê</w:t>
            </w: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ingang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ê (3000 years ago or more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Macro-G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Pr="002D1519" w:rsidRDefault="00ED33EF" w:rsidP="005D36F7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“Equatorial-Tucanoan-Ge-Pano-Carib”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ingang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ingán, stock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ingáng (Kaingang)</w:t>
            </w: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ingang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Ge-Kainga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Ge-Pano-Carib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ingán (Kaingang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Kainga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“Ge-Pano”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Kaingan (Kaingang)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Macro-G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Ge-Kaingan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Kaingan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  <w:tr w:rsidR="00ED33EF" w:rsidTr="00ED33EF">
        <w:trPr>
          <w:cantSplit/>
          <w:trHeight w:val="567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szCs w:val="20"/>
              </w:rPr>
              <w:t>Kaingan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D33EF" w:rsidRDefault="00ED33EF" w:rsidP="005D36F7">
            <w:pPr>
              <w:snapToGrid w:val="0"/>
              <w:jc w:val="center"/>
              <w:rPr>
                <w:sz w:val="20"/>
                <w:lang w:val="en-US"/>
              </w:rPr>
            </w:pPr>
          </w:p>
        </w:tc>
      </w:tr>
    </w:tbl>
    <w:p w:rsidR="00ED33EF" w:rsidRDefault="00ED33EF" w:rsidP="00ED33EF">
      <w:pPr>
        <w:spacing w:line="480" w:lineRule="auto"/>
        <w:jc w:val="both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 xml:space="preserve">1 </w:t>
      </w:r>
      <w:r>
        <w:rPr>
          <w:sz w:val="20"/>
          <w:lang w:val="en-US"/>
        </w:rPr>
        <w:t>Campbell [23] sees similarities between Tupian and Jean languages. In our models, those languages were grouped when Campbell’s classification was considered.</w:t>
      </w:r>
    </w:p>
    <w:sectPr w:rsidR="00ED33EF" w:rsidSect="003D1531">
      <w:pgSz w:w="16838" w:h="11906" w:orient="landscape"/>
      <w:pgMar w:top="1440" w:right="1134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074A" w:rsidRDefault="003A074A" w:rsidP="00E86EEA">
      <w:r>
        <w:separator/>
      </w:r>
    </w:p>
  </w:endnote>
  <w:endnote w:type="continuationSeparator" w:id="0">
    <w:p w:rsidR="003A074A" w:rsidRDefault="003A074A" w:rsidP="00E86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074A" w:rsidRDefault="003A074A" w:rsidP="00E86EEA">
      <w:r>
        <w:separator/>
      </w:r>
    </w:p>
  </w:footnote>
  <w:footnote w:type="continuationSeparator" w:id="0">
    <w:p w:rsidR="003A074A" w:rsidRDefault="003A074A" w:rsidP="00E86E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name w:val="WW8Num1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">
    <w:nsid w:val="00000002"/>
    <w:multiLevelType w:val="multilevel"/>
    <w:tmpl w:val="00000002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34903DB4"/>
    <w:multiLevelType w:val="hybridMultilevel"/>
    <w:tmpl w:val="7BE8DD5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671151"/>
    <w:multiLevelType w:val="multilevel"/>
    <w:tmpl w:val="260867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>
    <w:nsid w:val="5FC7140C"/>
    <w:multiLevelType w:val="hybridMultilevel"/>
    <w:tmpl w:val="7BE8DD5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B113A7"/>
    <w:multiLevelType w:val="hybridMultilevel"/>
    <w:tmpl w:val="CD90CB26"/>
    <w:lvl w:ilvl="0" w:tplc="6D421F22">
      <w:start w:val="1"/>
      <w:numFmt w:val="bullet"/>
      <w:lvlText w:val="–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863252"/>
    <w:multiLevelType w:val="hybridMultilevel"/>
    <w:tmpl w:val="BA3C2F5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120"/>
  <w:drawingGridVerticalSpacing w:val="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76595"/>
    <w:rsid w:val="000174C8"/>
    <w:rsid w:val="000221CF"/>
    <w:rsid w:val="00023420"/>
    <w:rsid w:val="00023B27"/>
    <w:rsid w:val="000312F8"/>
    <w:rsid w:val="000357E2"/>
    <w:rsid w:val="00047F80"/>
    <w:rsid w:val="00051F2B"/>
    <w:rsid w:val="00057517"/>
    <w:rsid w:val="00066555"/>
    <w:rsid w:val="00073008"/>
    <w:rsid w:val="000776A8"/>
    <w:rsid w:val="00077B08"/>
    <w:rsid w:val="00085918"/>
    <w:rsid w:val="000A158F"/>
    <w:rsid w:val="000A2B8B"/>
    <w:rsid w:val="000D2C52"/>
    <w:rsid w:val="000D4972"/>
    <w:rsid w:val="000D4FD7"/>
    <w:rsid w:val="000E66F4"/>
    <w:rsid w:val="000E67BF"/>
    <w:rsid w:val="000F34FF"/>
    <w:rsid w:val="0010052B"/>
    <w:rsid w:val="001100C4"/>
    <w:rsid w:val="00116F5A"/>
    <w:rsid w:val="00126CF3"/>
    <w:rsid w:val="0013687F"/>
    <w:rsid w:val="00136880"/>
    <w:rsid w:val="0016216A"/>
    <w:rsid w:val="00164887"/>
    <w:rsid w:val="00174F0E"/>
    <w:rsid w:val="00176EB2"/>
    <w:rsid w:val="00183329"/>
    <w:rsid w:val="001B0DF8"/>
    <w:rsid w:val="001B1070"/>
    <w:rsid w:val="001C2F0A"/>
    <w:rsid w:val="001C50C9"/>
    <w:rsid w:val="001D2024"/>
    <w:rsid w:val="001D4F95"/>
    <w:rsid w:val="001D7172"/>
    <w:rsid w:val="001E0BE8"/>
    <w:rsid w:val="001E7CBC"/>
    <w:rsid w:val="0021487D"/>
    <w:rsid w:val="00224B2E"/>
    <w:rsid w:val="00242237"/>
    <w:rsid w:val="00244618"/>
    <w:rsid w:val="00260D85"/>
    <w:rsid w:val="00265140"/>
    <w:rsid w:val="00265A66"/>
    <w:rsid w:val="002736A7"/>
    <w:rsid w:val="00274228"/>
    <w:rsid w:val="00275F13"/>
    <w:rsid w:val="00280305"/>
    <w:rsid w:val="00280CDC"/>
    <w:rsid w:val="00283880"/>
    <w:rsid w:val="00284229"/>
    <w:rsid w:val="0028424F"/>
    <w:rsid w:val="002B01EE"/>
    <w:rsid w:val="002B1E99"/>
    <w:rsid w:val="002B3281"/>
    <w:rsid w:val="002B6164"/>
    <w:rsid w:val="002C242D"/>
    <w:rsid w:val="002D0E14"/>
    <w:rsid w:val="002D1519"/>
    <w:rsid w:val="002D19DD"/>
    <w:rsid w:val="002D3632"/>
    <w:rsid w:val="002D4E62"/>
    <w:rsid w:val="002D518A"/>
    <w:rsid w:val="002E0E7C"/>
    <w:rsid w:val="002E2422"/>
    <w:rsid w:val="002E3BAF"/>
    <w:rsid w:val="00341DD2"/>
    <w:rsid w:val="00346198"/>
    <w:rsid w:val="003514B1"/>
    <w:rsid w:val="0035218B"/>
    <w:rsid w:val="00362D8B"/>
    <w:rsid w:val="00366022"/>
    <w:rsid w:val="0037049A"/>
    <w:rsid w:val="0037442D"/>
    <w:rsid w:val="00374592"/>
    <w:rsid w:val="00381611"/>
    <w:rsid w:val="003A074A"/>
    <w:rsid w:val="003A4A2F"/>
    <w:rsid w:val="003A53CC"/>
    <w:rsid w:val="003A5746"/>
    <w:rsid w:val="003D1531"/>
    <w:rsid w:val="003D389D"/>
    <w:rsid w:val="003F00A5"/>
    <w:rsid w:val="003F3ED6"/>
    <w:rsid w:val="003F5CF6"/>
    <w:rsid w:val="003F7260"/>
    <w:rsid w:val="00405D11"/>
    <w:rsid w:val="00412786"/>
    <w:rsid w:val="00425ECE"/>
    <w:rsid w:val="004263A1"/>
    <w:rsid w:val="00431EB6"/>
    <w:rsid w:val="00443B64"/>
    <w:rsid w:val="00444885"/>
    <w:rsid w:val="00446512"/>
    <w:rsid w:val="00453515"/>
    <w:rsid w:val="00454D82"/>
    <w:rsid w:val="004626D4"/>
    <w:rsid w:val="00467032"/>
    <w:rsid w:val="00494D3E"/>
    <w:rsid w:val="004A290A"/>
    <w:rsid w:val="004A59E5"/>
    <w:rsid w:val="004B1B8C"/>
    <w:rsid w:val="004C1923"/>
    <w:rsid w:val="004C29A6"/>
    <w:rsid w:val="004D2D55"/>
    <w:rsid w:val="004E79BE"/>
    <w:rsid w:val="004F52A2"/>
    <w:rsid w:val="00501861"/>
    <w:rsid w:val="005027A8"/>
    <w:rsid w:val="00503BDE"/>
    <w:rsid w:val="005041D4"/>
    <w:rsid w:val="00505E45"/>
    <w:rsid w:val="005075E0"/>
    <w:rsid w:val="0052453E"/>
    <w:rsid w:val="005262F5"/>
    <w:rsid w:val="00530F49"/>
    <w:rsid w:val="00531483"/>
    <w:rsid w:val="005429E0"/>
    <w:rsid w:val="00545224"/>
    <w:rsid w:val="00555F7F"/>
    <w:rsid w:val="00557401"/>
    <w:rsid w:val="00560EE1"/>
    <w:rsid w:val="00560F10"/>
    <w:rsid w:val="00572742"/>
    <w:rsid w:val="005751F1"/>
    <w:rsid w:val="005763DC"/>
    <w:rsid w:val="00585C62"/>
    <w:rsid w:val="0059530B"/>
    <w:rsid w:val="005B61C1"/>
    <w:rsid w:val="005B70EC"/>
    <w:rsid w:val="005C676D"/>
    <w:rsid w:val="005D2AF0"/>
    <w:rsid w:val="005D7C3E"/>
    <w:rsid w:val="005F04A7"/>
    <w:rsid w:val="005F44F2"/>
    <w:rsid w:val="00612ED9"/>
    <w:rsid w:val="00614DAD"/>
    <w:rsid w:val="00621258"/>
    <w:rsid w:val="006236CB"/>
    <w:rsid w:val="00632EC0"/>
    <w:rsid w:val="00645547"/>
    <w:rsid w:val="006536A9"/>
    <w:rsid w:val="00657ED1"/>
    <w:rsid w:val="00661D70"/>
    <w:rsid w:val="006642BB"/>
    <w:rsid w:val="00676595"/>
    <w:rsid w:val="00676D7A"/>
    <w:rsid w:val="006839EA"/>
    <w:rsid w:val="00692F45"/>
    <w:rsid w:val="006A50E7"/>
    <w:rsid w:val="006C63E3"/>
    <w:rsid w:val="006E5BFB"/>
    <w:rsid w:val="006F27A5"/>
    <w:rsid w:val="006F6737"/>
    <w:rsid w:val="006F6A22"/>
    <w:rsid w:val="00706A76"/>
    <w:rsid w:val="007115C5"/>
    <w:rsid w:val="007176D7"/>
    <w:rsid w:val="00720C84"/>
    <w:rsid w:val="007333B1"/>
    <w:rsid w:val="007370B5"/>
    <w:rsid w:val="0074263F"/>
    <w:rsid w:val="00751B29"/>
    <w:rsid w:val="00752332"/>
    <w:rsid w:val="007654B6"/>
    <w:rsid w:val="0077103D"/>
    <w:rsid w:val="00771B39"/>
    <w:rsid w:val="00773460"/>
    <w:rsid w:val="00786D0F"/>
    <w:rsid w:val="00797527"/>
    <w:rsid w:val="007A3581"/>
    <w:rsid w:val="007A4112"/>
    <w:rsid w:val="007B123A"/>
    <w:rsid w:val="007B3317"/>
    <w:rsid w:val="007B6193"/>
    <w:rsid w:val="007C3E03"/>
    <w:rsid w:val="007C5128"/>
    <w:rsid w:val="007E0F73"/>
    <w:rsid w:val="007E54D6"/>
    <w:rsid w:val="007E69EF"/>
    <w:rsid w:val="007F1654"/>
    <w:rsid w:val="0080074B"/>
    <w:rsid w:val="00806896"/>
    <w:rsid w:val="00824CAA"/>
    <w:rsid w:val="00832153"/>
    <w:rsid w:val="00834FA3"/>
    <w:rsid w:val="008439C7"/>
    <w:rsid w:val="00845507"/>
    <w:rsid w:val="00853057"/>
    <w:rsid w:val="00873D1C"/>
    <w:rsid w:val="008758BE"/>
    <w:rsid w:val="00885AE8"/>
    <w:rsid w:val="00886C2A"/>
    <w:rsid w:val="00887379"/>
    <w:rsid w:val="00897418"/>
    <w:rsid w:val="008A0F70"/>
    <w:rsid w:val="008B2E4A"/>
    <w:rsid w:val="008B2F02"/>
    <w:rsid w:val="008B337A"/>
    <w:rsid w:val="008C0E2D"/>
    <w:rsid w:val="008C2473"/>
    <w:rsid w:val="008E068F"/>
    <w:rsid w:val="008F3446"/>
    <w:rsid w:val="008F7394"/>
    <w:rsid w:val="00901AC0"/>
    <w:rsid w:val="00911EC4"/>
    <w:rsid w:val="009123AF"/>
    <w:rsid w:val="00916B8C"/>
    <w:rsid w:val="00925498"/>
    <w:rsid w:val="0092570E"/>
    <w:rsid w:val="009320AE"/>
    <w:rsid w:val="009339A4"/>
    <w:rsid w:val="00954C41"/>
    <w:rsid w:val="00954D03"/>
    <w:rsid w:val="00955856"/>
    <w:rsid w:val="009558CB"/>
    <w:rsid w:val="009574D4"/>
    <w:rsid w:val="00972151"/>
    <w:rsid w:val="009776F7"/>
    <w:rsid w:val="009811C1"/>
    <w:rsid w:val="009863D0"/>
    <w:rsid w:val="00991345"/>
    <w:rsid w:val="009946EF"/>
    <w:rsid w:val="00996CE2"/>
    <w:rsid w:val="009A0DB8"/>
    <w:rsid w:val="009B4A20"/>
    <w:rsid w:val="009B717B"/>
    <w:rsid w:val="009C0442"/>
    <w:rsid w:val="009C0B11"/>
    <w:rsid w:val="009C25C1"/>
    <w:rsid w:val="009D217C"/>
    <w:rsid w:val="009D3B79"/>
    <w:rsid w:val="009D789B"/>
    <w:rsid w:val="00A04B36"/>
    <w:rsid w:val="00A13086"/>
    <w:rsid w:val="00A201D3"/>
    <w:rsid w:val="00A23BF0"/>
    <w:rsid w:val="00A247D8"/>
    <w:rsid w:val="00A27AAC"/>
    <w:rsid w:val="00A42D96"/>
    <w:rsid w:val="00A47510"/>
    <w:rsid w:val="00A50F9C"/>
    <w:rsid w:val="00A527D1"/>
    <w:rsid w:val="00A53B7B"/>
    <w:rsid w:val="00A63445"/>
    <w:rsid w:val="00A63C0E"/>
    <w:rsid w:val="00A70640"/>
    <w:rsid w:val="00A77910"/>
    <w:rsid w:val="00A83F20"/>
    <w:rsid w:val="00A86C5F"/>
    <w:rsid w:val="00A9235C"/>
    <w:rsid w:val="00AA0DD3"/>
    <w:rsid w:val="00AA643D"/>
    <w:rsid w:val="00AB27E6"/>
    <w:rsid w:val="00AC17CE"/>
    <w:rsid w:val="00AC42FD"/>
    <w:rsid w:val="00AC611C"/>
    <w:rsid w:val="00AC6A4D"/>
    <w:rsid w:val="00AE2AB0"/>
    <w:rsid w:val="00AE43C3"/>
    <w:rsid w:val="00AE51EE"/>
    <w:rsid w:val="00AF360D"/>
    <w:rsid w:val="00AF4B2A"/>
    <w:rsid w:val="00B01AFB"/>
    <w:rsid w:val="00B02B4E"/>
    <w:rsid w:val="00B02EE2"/>
    <w:rsid w:val="00B034DF"/>
    <w:rsid w:val="00B073E5"/>
    <w:rsid w:val="00B12192"/>
    <w:rsid w:val="00B145B4"/>
    <w:rsid w:val="00B14812"/>
    <w:rsid w:val="00B2273D"/>
    <w:rsid w:val="00B30C29"/>
    <w:rsid w:val="00B542B5"/>
    <w:rsid w:val="00B54AD1"/>
    <w:rsid w:val="00B571D8"/>
    <w:rsid w:val="00B604AA"/>
    <w:rsid w:val="00B65659"/>
    <w:rsid w:val="00B8179F"/>
    <w:rsid w:val="00B86477"/>
    <w:rsid w:val="00B959D5"/>
    <w:rsid w:val="00BA20AA"/>
    <w:rsid w:val="00BA5B92"/>
    <w:rsid w:val="00BA7366"/>
    <w:rsid w:val="00BA793B"/>
    <w:rsid w:val="00BB2B52"/>
    <w:rsid w:val="00BB3065"/>
    <w:rsid w:val="00BC49DD"/>
    <w:rsid w:val="00BC79DC"/>
    <w:rsid w:val="00BD3A85"/>
    <w:rsid w:val="00BD4072"/>
    <w:rsid w:val="00BD4F63"/>
    <w:rsid w:val="00BD75CA"/>
    <w:rsid w:val="00BE7A70"/>
    <w:rsid w:val="00BF08F2"/>
    <w:rsid w:val="00BF3DE6"/>
    <w:rsid w:val="00C0660D"/>
    <w:rsid w:val="00C25B15"/>
    <w:rsid w:val="00C25CA6"/>
    <w:rsid w:val="00C2615B"/>
    <w:rsid w:val="00C26991"/>
    <w:rsid w:val="00C40D0C"/>
    <w:rsid w:val="00C41EDE"/>
    <w:rsid w:val="00C42ABE"/>
    <w:rsid w:val="00C44ED0"/>
    <w:rsid w:val="00C61AAA"/>
    <w:rsid w:val="00C6584B"/>
    <w:rsid w:val="00C70057"/>
    <w:rsid w:val="00C70E60"/>
    <w:rsid w:val="00C7596C"/>
    <w:rsid w:val="00C77E0C"/>
    <w:rsid w:val="00C8398D"/>
    <w:rsid w:val="00C95AC4"/>
    <w:rsid w:val="00C97AF3"/>
    <w:rsid w:val="00CA2DA3"/>
    <w:rsid w:val="00CB26D6"/>
    <w:rsid w:val="00CB420E"/>
    <w:rsid w:val="00CC2ECD"/>
    <w:rsid w:val="00CC4307"/>
    <w:rsid w:val="00CE14A8"/>
    <w:rsid w:val="00CE3AF3"/>
    <w:rsid w:val="00CE4E28"/>
    <w:rsid w:val="00CE6A8A"/>
    <w:rsid w:val="00CF22E4"/>
    <w:rsid w:val="00D0682B"/>
    <w:rsid w:val="00D07152"/>
    <w:rsid w:val="00D155FA"/>
    <w:rsid w:val="00D24715"/>
    <w:rsid w:val="00D42AD5"/>
    <w:rsid w:val="00D514AC"/>
    <w:rsid w:val="00D5564A"/>
    <w:rsid w:val="00D82895"/>
    <w:rsid w:val="00D91CD2"/>
    <w:rsid w:val="00DB39CD"/>
    <w:rsid w:val="00DB6985"/>
    <w:rsid w:val="00DC111C"/>
    <w:rsid w:val="00DC3BDC"/>
    <w:rsid w:val="00DD056A"/>
    <w:rsid w:val="00E009B7"/>
    <w:rsid w:val="00E062AA"/>
    <w:rsid w:val="00E209D5"/>
    <w:rsid w:val="00E36E19"/>
    <w:rsid w:val="00E42F1A"/>
    <w:rsid w:val="00E447CA"/>
    <w:rsid w:val="00E6219D"/>
    <w:rsid w:val="00E671D4"/>
    <w:rsid w:val="00E72A0D"/>
    <w:rsid w:val="00E73067"/>
    <w:rsid w:val="00E74B98"/>
    <w:rsid w:val="00E74F28"/>
    <w:rsid w:val="00E811F3"/>
    <w:rsid w:val="00E815DB"/>
    <w:rsid w:val="00E81D97"/>
    <w:rsid w:val="00E86EEA"/>
    <w:rsid w:val="00EA219A"/>
    <w:rsid w:val="00EA2D19"/>
    <w:rsid w:val="00EA4210"/>
    <w:rsid w:val="00EA7D50"/>
    <w:rsid w:val="00EB4E19"/>
    <w:rsid w:val="00EB5FF0"/>
    <w:rsid w:val="00EC3358"/>
    <w:rsid w:val="00EC506B"/>
    <w:rsid w:val="00EC528F"/>
    <w:rsid w:val="00EC6868"/>
    <w:rsid w:val="00ED2412"/>
    <w:rsid w:val="00ED33EF"/>
    <w:rsid w:val="00ED5627"/>
    <w:rsid w:val="00EE7C0A"/>
    <w:rsid w:val="00EF2A34"/>
    <w:rsid w:val="00EF2A4E"/>
    <w:rsid w:val="00EF37CC"/>
    <w:rsid w:val="00EF4BA9"/>
    <w:rsid w:val="00F04364"/>
    <w:rsid w:val="00F10A9E"/>
    <w:rsid w:val="00F123FA"/>
    <w:rsid w:val="00F22A9A"/>
    <w:rsid w:val="00F30D33"/>
    <w:rsid w:val="00F35C18"/>
    <w:rsid w:val="00F52C9B"/>
    <w:rsid w:val="00F53E86"/>
    <w:rsid w:val="00F55FAA"/>
    <w:rsid w:val="00F61E37"/>
    <w:rsid w:val="00F77724"/>
    <w:rsid w:val="00F916E0"/>
    <w:rsid w:val="00FB5B4E"/>
    <w:rsid w:val="00FC5644"/>
    <w:rsid w:val="00FD040E"/>
    <w:rsid w:val="00FD26A6"/>
    <w:rsid w:val="00FD37DF"/>
    <w:rsid w:val="00FD4402"/>
    <w:rsid w:val="00FD5CE4"/>
    <w:rsid w:val="00FD6413"/>
    <w:rsid w:val="00FE12DC"/>
    <w:rsid w:val="00FE5182"/>
    <w:rsid w:val="00FE5FEE"/>
    <w:rsid w:val="00FF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19D"/>
    <w:pPr>
      <w:suppressAutoHyphens/>
    </w:pPr>
    <w:rPr>
      <w:rFonts w:ascii="Cambria" w:hAnsi="Cambria"/>
      <w:sz w:val="24"/>
      <w:szCs w:val="24"/>
      <w:lang w:eastAsia="ar-SA"/>
    </w:rPr>
  </w:style>
  <w:style w:type="paragraph" w:styleId="Heading1">
    <w:name w:val="heading 1"/>
    <w:basedOn w:val="berschrift"/>
    <w:next w:val="BodyText"/>
    <w:qFormat/>
    <w:rsid w:val="00E6219D"/>
    <w:pPr>
      <w:numPr>
        <w:numId w:val="2"/>
      </w:numPr>
      <w:outlineLvl w:val="0"/>
    </w:pPr>
    <w:rPr>
      <w:rFonts w:ascii="Times New Roman" w:eastAsia="SimSun" w:hAnsi="Times New Roman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2z0">
    <w:name w:val="WW8Num2z0"/>
    <w:rsid w:val="00E6219D"/>
    <w:rPr>
      <w:rFonts w:ascii="Symbol" w:hAnsi="Symbol" w:cs="Symbol"/>
      <w:sz w:val="20"/>
    </w:rPr>
  </w:style>
  <w:style w:type="character" w:customStyle="1" w:styleId="DefaultParagraphFont1">
    <w:name w:val="Default Paragraph Font1"/>
    <w:rsid w:val="00E6219D"/>
  </w:style>
  <w:style w:type="character" w:styleId="Hyperlink">
    <w:name w:val="Hyperlink"/>
    <w:rsid w:val="00E6219D"/>
    <w:rPr>
      <w:rFonts w:cs="Times New Roman"/>
      <w:color w:val="0000FF"/>
      <w:u w:val="single"/>
    </w:rPr>
  </w:style>
  <w:style w:type="character" w:customStyle="1" w:styleId="BalloonTextChar">
    <w:name w:val="Balloon Text Char"/>
    <w:rsid w:val="00E6219D"/>
    <w:rPr>
      <w:rFonts w:ascii="Tahoma" w:hAnsi="Tahoma" w:cs="Tahoma"/>
      <w:sz w:val="16"/>
      <w:szCs w:val="16"/>
    </w:rPr>
  </w:style>
  <w:style w:type="character" w:customStyle="1" w:styleId="CommentReference1">
    <w:name w:val="Comment Reference1"/>
    <w:rsid w:val="00E6219D"/>
    <w:rPr>
      <w:rFonts w:cs="Times New Roman"/>
      <w:sz w:val="16"/>
      <w:szCs w:val="16"/>
    </w:rPr>
  </w:style>
  <w:style w:type="character" w:customStyle="1" w:styleId="CommentTextChar">
    <w:name w:val="Comment Text Char"/>
    <w:rsid w:val="00E6219D"/>
    <w:rPr>
      <w:rFonts w:cs="Times New Roman"/>
      <w:sz w:val="20"/>
      <w:szCs w:val="20"/>
    </w:rPr>
  </w:style>
  <w:style w:type="character" w:customStyle="1" w:styleId="CommentSubjectChar">
    <w:name w:val="Comment Subject Char"/>
    <w:rsid w:val="00E6219D"/>
    <w:rPr>
      <w:rFonts w:cs="Times New Roman"/>
      <w:b/>
      <w:bCs/>
      <w:sz w:val="20"/>
      <w:szCs w:val="20"/>
    </w:rPr>
  </w:style>
  <w:style w:type="character" w:customStyle="1" w:styleId="jrnl">
    <w:name w:val="jrnl"/>
    <w:rsid w:val="00E6219D"/>
  </w:style>
  <w:style w:type="paragraph" w:customStyle="1" w:styleId="berschrift">
    <w:name w:val="Überschrift"/>
    <w:basedOn w:val="Normal"/>
    <w:next w:val="BodyText"/>
    <w:rsid w:val="00E6219D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rsid w:val="00E6219D"/>
    <w:pPr>
      <w:spacing w:after="120"/>
    </w:pPr>
  </w:style>
  <w:style w:type="paragraph" w:styleId="List">
    <w:name w:val="List"/>
    <w:basedOn w:val="BodyText"/>
    <w:rsid w:val="00E6219D"/>
    <w:rPr>
      <w:rFonts w:cs="Mangal"/>
    </w:rPr>
  </w:style>
  <w:style w:type="paragraph" w:customStyle="1" w:styleId="Beschriftung">
    <w:name w:val="Beschriftung"/>
    <w:basedOn w:val="Normal"/>
    <w:rsid w:val="00E6219D"/>
    <w:pPr>
      <w:suppressLineNumbers/>
      <w:spacing w:before="120" w:after="120"/>
    </w:pPr>
    <w:rPr>
      <w:rFonts w:cs="Mangal"/>
      <w:i/>
      <w:iCs/>
    </w:rPr>
  </w:style>
  <w:style w:type="paragraph" w:customStyle="1" w:styleId="Verzeichnis">
    <w:name w:val="Verzeichnis"/>
    <w:basedOn w:val="Normal"/>
    <w:rsid w:val="00E6219D"/>
    <w:pPr>
      <w:suppressLineNumbers/>
    </w:pPr>
    <w:rPr>
      <w:rFonts w:cs="Mangal"/>
    </w:rPr>
  </w:style>
  <w:style w:type="paragraph" w:customStyle="1" w:styleId="BalloonText1">
    <w:name w:val="Balloon Text1"/>
    <w:basedOn w:val="Normal"/>
    <w:rsid w:val="00E6219D"/>
    <w:rPr>
      <w:rFonts w:ascii="Tahoma" w:hAnsi="Tahoma" w:cs="Tahoma"/>
      <w:sz w:val="16"/>
      <w:szCs w:val="16"/>
    </w:rPr>
  </w:style>
  <w:style w:type="paragraph" w:customStyle="1" w:styleId="CommentText1">
    <w:name w:val="Comment Text1"/>
    <w:basedOn w:val="Normal"/>
    <w:rsid w:val="00E6219D"/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rsid w:val="00E6219D"/>
    <w:rPr>
      <w:b/>
      <w:bCs/>
    </w:rPr>
  </w:style>
  <w:style w:type="paragraph" w:customStyle="1" w:styleId="Ttulo1">
    <w:name w:val="Título1"/>
    <w:basedOn w:val="Normal"/>
    <w:rsid w:val="00E6219D"/>
    <w:pPr>
      <w:spacing w:before="280" w:after="280"/>
    </w:pPr>
    <w:rPr>
      <w:rFonts w:ascii="Times New Roman" w:hAnsi="Times New Roman"/>
      <w:lang w:val="fr-CH"/>
    </w:rPr>
  </w:style>
  <w:style w:type="paragraph" w:customStyle="1" w:styleId="desc">
    <w:name w:val="desc"/>
    <w:basedOn w:val="Normal"/>
    <w:rsid w:val="00E6219D"/>
    <w:pPr>
      <w:spacing w:before="280" w:after="280"/>
    </w:pPr>
    <w:rPr>
      <w:rFonts w:ascii="Times New Roman" w:hAnsi="Times New Roman"/>
      <w:lang w:val="fr-CH"/>
    </w:rPr>
  </w:style>
  <w:style w:type="paragraph" w:customStyle="1" w:styleId="details">
    <w:name w:val="details"/>
    <w:basedOn w:val="Normal"/>
    <w:rsid w:val="00E6219D"/>
    <w:pPr>
      <w:spacing w:before="280" w:after="280"/>
    </w:pPr>
    <w:rPr>
      <w:rFonts w:ascii="Times New Roman" w:hAnsi="Times New Roman"/>
      <w:lang w:val="fr-CH"/>
    </w:rPr>
  </w:style>
  <w:style w:type="paragraph" w:customStyle="1" w:styleId="TabellenInhalt">
    <w:name w:val="Tabellen Inhalt"/>
    <w:basedOn w:val="Normal"/>
    <w:rsid w:val="00E6219D"/>
    <w:pPr>
      <w:suppressLineNumbers/>
    </w:pPr>
  </w:style>
  <w:style w:type="paragraph" w:customStyle="1" w:styleId="Tabellenberschrift">
    <w:name w:val="Tabellen Überschrift"/>
    <w:basedOn w:val="TabellenInhalt"/>
    <w:rsid w:val="00E6219D"/>
    <w:pPr>
      <w:jc w:val="center"/>
    </w:pPr>
    <w:rPr>
      <w:b/>
      <w:bCs/>
    </w:rPr>
  </w:style>
  <w:style w:type="character" w:customStyle="1" w:styleId="hps">
    <w:name w:val="hps"/>
    <w:basedOn w:val="DefaultParagraphFont"/>
    <w:rsid w:val="00885AE8"/>
  </w:style>
  <w:style w:type="character" w:customStyle="1" w:styleId="shorttext">
    <w:name w:val="short_text"/>
    <w:basedOn w:val="DefaultParagraphFont"/>
    <w:rsid w:val="00AA643D"/>
  </w:style>
  <w:style w:type="character" w:customStyle="1" w:styleId="apple-converted-space">
    <w:name w:val="apple-converted-space"/>
    <w:rsid w:val="006236CB"/>
  </w:style>
  <w:style w:type="character" w:customStyle="1" w:styleId="highlight">
    <w:name w:val="highlight"/>
    <w:rsid w:val="006236CB"/>
  </w:style>
  <w:style w:type="character" w:customStyle="1" w:styleId="cit-name-surname">
    <w:name w:val="cit-name-surname"/>
    <w:rsid w:val="00265140"/>
  </w:style>
  <w:style w:type="character" w:customStyle="1" w:styleId="cit-name-given-names">
    <w:name w:val="cit-name-given-names"/>
    <w:rsid w:val="00265140"/>
  </w:style>
  <w:style w:type="character" w:styleId="HTMLCite">
    <w:name w:val="HTML Cite"/>
    <w:uiPriority w:val="99"/>
    <w:semiHidden/>
    <w:unhideWhenUsed/>
    <w:rsid w:val="00265140"/>
    <w:rPr>
      <w:i/>
      <w:iCs/>
    </w:rPr>
  </w:style>
  <w:style w:type="character" w:customStyle="1" w:styleId="cit-pub-date">
    <w:name w:val="cit-pub-date"/>
    <w:rsid w:val="00265140"/>
  </w:style>
  <w:style w:type="character" w:customStyle="1" w:styleId="cit-article-title">
    <w:name w:val="cit-article-title"/>
    <w:rsid w:val="00265140"/>
  </w:style>
  <w:style w:type="character" w:customStyle="1" w:styleId="cit-vol">
    <w:name w:val="cit-vol"/>
    <w:rsid w:val="00265140"/>
  </w:style>
  <w:style w:type="character" w:customStyle="1" w:styleId="cit-fpage">
    <w:name w:val="cit-fpage"/>
    <w:rsid w:val="00265140"/>
  </w:style>
  <w:style w:type="character" w:customStyle="1" w:styleId="cit-lpage">
    <w:name w:val="cit-lpage"/>
    <w:rsid w:val="00265140"/>
  </w:style>
  <w:style w:type="paragraph" w:styleId="Header">
    <w:name w:val="header"/>
    <w:basedOn w:val="Normal"/>
    <w:link w:val="HeaderChar"/>
    <w:uiPriority w:val="99"/>
    <w:unhideWhenUsed/>
    <w:rsid w:val="00E86EEA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rsid w:val="00E86EEA"/>
    <w:rPr>
      <w:rFonts w:ascii="Cambria" w:hAnsi="Cambria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E86EEA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rsid w:val="00E86EEA"/>
    <w:rPr>
      <w:rFonts w:ascii="Cambria" w:hAnsi="Cambria"/>
      <w:sz w:val="24"/>
      <w:szCs w:val="24"/>
      <w:lang w:eastAsia="ar-SA"/>
    </w:rPr>
  </w:style>
  <w:style w:type="character" w:styleId="PageNumber">
    <w:name w:val="page number"/>
    <w:basedOn w:val="DefaultParagraphFont"/>
    <w:rsid w:val="00E42F1A"/>
  </w:style>
  <w:style w:type="paragraph" w:styleId="BalloonText">
    <w:name w:val="Balloon Text"/>
    <w:basedOn w:val="Normal"/>
    <w:semiHidden/>
    <w:rsid w:val="00E42F1A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8C0E2D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8C0E2D"/>
    <w:rPr>
      <w:sz w:val="20"/>
      <w:szCs w:val="20"/>
    </w:rPr>
  </w:style>
  <w:style w:type="character" w:customStyle="1" w:styleId="CommentTextChar1">
    <w:name w:val="Comment Text Char1"/>
    <w:link w:val="CommentText"/>
    <w:uiPriority w:val="99"/>
    <w:rsid w:val="008C0E2D"/>
    <w:rPr>
      <w:rFonts w:ascii="Cambria" w:hAnsi="Cambria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8C0E2D"/>
    <w:rPr>
      <w:b/>
      <w:bCs/>
    </w:rPr>
  </w:style>
  <w:style w:type="character" w:customStyle="1" w:styleId="CommentSubjectChar1">
    <w:name w:val="Comment Subject Char1"/>
    <w:link w:val="CommentSubject"/>
    <w:uiPriority w:val="99"/>
    <w:semiHidden/>
    <w:rsid w:val="008C0E2D"/>
    <w:rPr>
      <w:rFonts w:ascii="Cambria" w:hAnsi="Cambria"/>
      <w:b/>
      <w:bCs/>
      <w:lang w:eastAsia="ar-SA"/>
    </w:rPr>
  </w:style>
  <w:style w:type="table" w:styleId="TableGrid">
    <w:name w:val="Table Grid"/>
    <w:basedOn w:val="TableNormal"/>
    <w:uiPriority w:val="59"/>
    <w:rsid w:val="00431E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19D"/>
    <w:pPr>
      <w:suppressAutoHyphens/>
    </w:pPr>
    <w:rPr>
      <w:rFonts w:ascii="Cambria" w:hAnsi="Cambria"/>
      <w:sz w:val="24"/>
      <w:szCs w:val="24"/>
      <w:lang w:eastAsia="ar-SA"/>
    </w:rPr>
  </w:style>
  <w:style w:type="paragraph" w:styleId="Heading1">
    <w:name w:val="heading 1"/>
    <w:basedOn w:val="berschrift"/>
    <w:next w:val="BodyText"/>
    <w:qFormat/>
    <w:rsid w:val="00E6219D"/>
    <w:pPr>
      <w:numPr>
        <w:numId w:val="2"/>
      </w:numPr>
      <w:outlineLvl w:val="0"/>
    </w:pPr>
    <w:rPr>
      <w:rFonts w:ascii="Times New Roman" w:eastAsia="SimSun" w:hAnsi="Times New Roman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2z0">
    <w:name w:val="WW8Num2z0"/>
    <w:rsid w:val="00E6219D"/>
    <w:rPr>
      <w:rFonts w:ascii="Symbol" w:hAnsi="Symbol" w:cs="Symbol"/>
      <w:sz w:val="20"/>
    </w:rPr>
  </w:style>
  <w:style w:type="character" w:customStyle="1" w:styleId="DefaultParagraphFont1">
    <w:name w:val="Default Paragraph Font1"/>
    <w:rsid w:val="00E6219D"/>
  </w:style>
  <w:style w:type="character" w:styleId="Hyperlink">
    <w:name w:val="Hyperlink"/>
    <w:rsid w:val="00E6219D"/>
    <w:rPr>
      <w:rFonts w:cs="Times New Roman"/>
      <w:color w:val="0000FF"/>
      <w:u w:val="single"/>
    </w:rPr>
  </w:style>
  <w:style w:type="character" w:customStyle="1" w:styleId="BalloonTextChar">
    <w:name w:val="Balloon Text Char"/>
    <w:rsid w:val="00E6219D"/>
    <w:rPr>
      <w:rFonts w:ascii="Tahoma" w:hAnsi="Tahoma" w:cs="Tahoma"/>
      <w:sz w:val="16"/>
      <w:szCs w:val="16"/>
    </w:rPr>
  </w:style>
  <w:style w:type="character" w:customStyle="1" w:styleId="CommentReference1">
    <w:name w:val="Comment Reference1"/>
    <w:rsid w:val="00E6219D"/>
    <w:rPr>
      <w:rFonts w:cs="Times New Roman"/>
      <w:sz w:val="16"/>
      <w:szCs w:val="16"/>
    </w:rPr>
  </w:style>
  <w:style w:type="character" w:customStyle="1" w:styleId="CommentTextChar">
    <w:name w:val="Comment Text Char"/>
    <w:rsid w:val="00E6219D"/>
    <w:rPr>
      <w:rFonts w:cs="Times New Roman"/>
      <w:sz w:val="20"/>
      <w:szCs w:val="20"/>
    </w:rPr>
  </w:style>
  <w:style w:type="character" w:customStyle="1" w:styleId="CommentSubjectChar">
    <w:name w:val="Comment Subject Char"/>
    <w:rsid w:val="00E6219D"/>
    <w:rPr>
      <w:rFonts w:cs="Times New Roman"/>
      <w:b/>
      <w:bCs/>
      <w:sz w:val="20"/>
      <w:szCs w:val="20"/>
    </w:rPr>
  </w:style>
  <w:style w:type="character" w:customStyle="1" w:styleId="jrnl">
    <w:name w:val="jrnl"/>
    <w:rsid w:val="00E6219D"/>
  </w:style>
  <w:style w:type="paragraph" w:customStyle="1" w:styleId="berschrift">
    <w:name w:val="Überschrift"/>
    <w:basedOn w:val="Normal"/>
    <w:next w:val="BodyText"/>
    <w:rsid w:val="00E6219D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rsid w:val="00E6219D"/>
    <w:pPr>
      <w:spacing w:after="120"/>
    </w:pPr>
  </w:style>
  <w:style w:type="paragraph" w:styleId="List">
    <w:name w:val="List"/>
    <w:basedOn w:val="BodyText"/>
    <w:rsid w:val="00E6219D"/>
    <w:rPr>
      <w:rFonts w:cs="Mangal"/>
    </w:rPr>
  </w:style>
  <w:style w:type="paragraph" w:customStyle="1" w:styleId="Beschriftung">
    <w:name w:val="Beschriftung"/>
    <w:basedOn w:val="Normal"/>
    <w:rsid w:val="00E6219D"/>
    <w:pPr>
      <w:suppressLineNumbers/>
      <w:spacing w:before="120" w:after="120"/>
    </w:pPr>
    <w:rPr>
      <w:rFonts w:cs="Mangal"/>
      <w:i/>
      <w:iCs/>
    </w:rPr>
  </w:style>
  <w:style w:type="paragraph" w:customStyle="1" w:styleId="Verzeichnis">
    <w:name w:val="Verzeichnis"/>
    <w:basedOn w:val="Normal"/>
    <w:rsid w:val="00E6219D"/>
    <w:pPr>
      <w:suppressLineNumbers/>
    </w:pPr>
    <w:rPr>
      <w:rFonts w:cs="Mangal"/>
    </w:rPr>
  </w:style>
  <w:style w:type="paragraph" w:customStyle="1" w:styleId="BalloonText1">
    <w:name w:val="Balloon Text1"/>
    <w:basedOn w:val="Normal"/>
    <w:rsid w:val="00E6219D"/>
    <w:rPr>
      <w:rFonts w:ascii="Tahoma" w:hAnsi="Tahoma" w:cs="Tahoma"/>
      <w:sz w:val="16"/>
      <w:szCs w:val="16"/>
    </w:rPr>
  </w:style>
  <w:style w:type="paragraph" w:customStyle="1" w:styleId="CommentText1">
    <w:name w:val="Comment Text1"/>
    <w:basedOn w:val="Normal"/>
    <w:rsid w:val="00E6219D"/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rsid w:val="00E6219D"/>
    <w:rPr>
      <w:b/>
      <w:bCs/>
    </w:rPr>
  </w:style>
  <w:style w:type="paragraph" w:customStyle="1" w:styleId="Ttulo1">
    <w:name w:val="Título1"/>
    <w:basedOn w:val="Normal"/>
    <w:rsid w:val="00E6219D"/>
    <w:pPr>
      <w:spacing w:before="280" w:after="280"/>
    </w:pPr>
    <w:rPr>
      <w:rFonts w:ascii="Times New Roman" w:hAnsi="Times New Roman"/>
      <w:lang w:val="fr-CH"/>
    </w:rPr>
  </w:style>
  <w:style w:type="paragraph" w:customStyle="1" w:styleId="desc">
    <w:name w:val="desc"/>
    <w:basedOn w:val="Normal"/>
    <w:rsid w:val="00E6219D"/>
    <w:pPr>
      <w:spacing w:before="280" w:after="280"/>
    </w:pPr>
    <w:rPr>
      <w:rFonts w:ascii="Times New Roman" w:hAnsi="Times New Roman"/>
      <w:lang w:val="fr-CH"/>
    </w:rPr>
  </w:style>
  <w:style w:type="paragraph" w:customStyle="1" w:styleId="details">
    <w:name w:val="details"/>
    <w:basedOn w:val="Normal"/>
    <w:rsid w:val="00E6219D"/>
    <w:pPr>
      <w:spacing w:before="280" w:after="280"/>
    </w:pPr>
    <w:rPr>
      <w:rFonts w:ascii="Times New Roman" w:hAnsi="Times New Roman"/>
      <w:lang w:val="fr-CH"/>
    </w:rPr>
  </w:style>
  <w:style w:type="paragraph" w:customStyle="1" w:styleId="TabellenInhalt">
    <w:name w:val="Tabellen Inhalt"/>
    <w:basedOn w:val="Normal"/>
    <w:rsid w:val="00E6219D"/>
    <w:pPr>
      <w:suppressLineNumbers/>
    </w:pPr>
  </w:style>
  <w:style w:type="paragraph" w:customStyle="1" w:styleId="Tabellenberschrift">
    <w:name w:val="Tabellen Überschrift"/>
    <w:basedOn w:val="TabellenInhalt"/>
    <w:rsid w:val="00E6219D"/>
    <w:pPr>
      <w:jc w:val="center"/>
    </w:pPr>
    <w:rPr>
      <w:b/>
      <w:bCs/>
    </w:rPr>
  </w:style>
  <w:style w:type="character" w:customStyle="1" w:styleId="hps">
    <w:name w:val="hps"/>
    <w:basedOn w:val="DefaultParagraphFont"/>
    <w:rsid w:val="00885AE8"/>
  </w:style>
  <w:style w:type="character" w:customStyle="1" w:styleId="shorttext">
    <w:name w:val="short_text"/>
    <w:basedOn w:val="DefaultParagraphFont"/>
    <w:rsid w:val="00AA643D"/>
  </w:style>
  <w:style w:type="character" w:customStyle="1" w:styleId="apple-converted-space">
    <w:name w:val="apple-converted-space"/>
    <w:rsid w:val="006236CB"/>
  </w:style>
  <w:style w:type="character" w:customStyle="1" w:styleId="highlight">
    <w:name w:val="highlight"/>
    <w:rsid w:val="006236CB"/>
  </w:style>
  <w:style w:type="character" w:customStyle="1" w:styleId="cit-name-surname">
    <w:name w:val="cit-name-surname"/>
    <w:rsid w:val="00265140"/>
  </w:style>
  <w:style w:type="character" w:customStyle="1" w:styleId="cit-name-given-names">
    <w:name w:val="cit-name-given-names"/>
    <w:rsid w:val="00265140"/>
  </w:style>
  <w:style w:type="character" w:styleId="HTMLCite">
    <w:name w:val="HTML Cite"/>
    <w:uiPriority w:val="99"/>
    <w:semiHidden/>
    <w:unhideWhenUsed/>
    <w:rsid w:val="00265140"/>
    <w:rPr>
      <w:i/>
      <w:iCs/>
    </w:rPr>
  </w:style>
  <w:style w:type="character" w:customStyle="1" w:styleId="cit-pub-date">
    <w:name w:val="cit-pub-date"/>
    <w:rsid w:val="00265140"/>
  </w:style>
  <w:style w:type="character" w:customStyle="1" w:styleId="cit-article-title">
    <w:name w:val="cit-article-title"/>
    <w:rsid w:val="00265140"/>
  </w:style>
  <w:style w:type="character" w:customStyle="1" w:styleId="cit-vol">
    <w:name w:val="cit-vol"/>
    <w:rsid w:val="00265140"/>
  </w:style>
  <w:style w:type="character" w:customStyle="1" w:styleId="cit-fpage">
    <w:name w:val="cit-fpage"/>
    <w:rsid w:val="00265140"/>
  </w:style>
  <w:style w:type="character" w:customStyle="1" w:styleId="cit-lpage">
    <w:name w:val="cit-lpage"/>
    <w:rsid w:val="00265140"/>
  </w:style>
  <w:style w:type="paragraph" w:styleId="Header">
    <w:name w:val="header"/>
    <w:basedOn w:val="Normal"/>
    <w:link w:val="HeaderChar"/>
    <w:uiPriority w:val="99"/>
    <w:unhideWhenUsed/>
    <w:rsid w:val="00E86EEA"/>
    <w:pPr>
      <w:tabs>
        <w:tab w:val="center" w:pos="4252"/>
        <w:tab w:val="right" w:pos="8504"/>
      </w:tabs>
    </w:pPr>
  </w:style>
  <w:style w:type="character" w:customStyle="1" w:styleId="HeaderChar">
    <w:name w:val="Cabeçalho Char"/>
    <w:link w:val="Header"/>
    <w:uiPriority w:val="99"/>
    <w:rsid w:val="00E86EEA"/>
    <w:rPr>
      <w:rFonts w:ascii="Cambria" w:hAnsi="Cambria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E86EEA"/>
    <w:pPr>
      <w:tabs>
        <w:tab w:val="center" w:pos="4252"/>
        <w:tab w:val="right" w:pos="8504"/>
      </w:tabs>
    </w:pPr>
  </w:style>
  <w:style w:type="character" w:customStyle="1" w:styleId="FooterChar">
    <w:name w:val="Rodapé Char"/>
    <w:link w:val="Footer"/>
    <w:uiPriority w:val="99"/>
    <w:rsid w:val="00E86EEA"/>
    <w:rPr>
      <w:rFonts w:ascii="Cambria" w:hAnsi="Cambria"/>
      <w:sz w:val="24"/>
      <w:szCs w:val="24"/>
      <w:lang w:eastAsia="ar-SA"/>
    </w:rPr>
  </w:style>
  <w:style w:type="character" w:styleId="PageNumber">
    <w:name w:val="page number"/>
    <w:basedOn w:val="DefaultParagraphFont"/>
    <w:rsid w:val="00E42F1A"/>
  </w:style>
  <w:style w:type="paragraph" w:styleId="BalloonText">
    <w:name w:val="Balloon Text"/>
    <w:basedOn w:val="Normal"/>
    <w:semiHidden/>
    <w:rsid w:val="00E42F1A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8C0E2D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8C0E2D"/>
    <w:rPr>
      <w:sz w:val="20"/>
      <w:szCs w:val="20"/>
    </w:rPr>
  </w:style>
  <w:style w:type="character" w:customStyle="1" w:styleId="CommentTextChar1">
    <w:name w:val="Texto de comentário Char"/>
    <w:link w:val="CommentText"/>
    <w:uiPriority w:val="99"/>
    <w:rsid w:val="008C0E2D"/>
    <w:rPr>
      <w:rFonts w:ascii="Cambria" w:hAnsi="Cambria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8C0E2D"/>
    <w:rPr>
      <w:b/>
      <w:bCs/>
    </w:rPr>
  </w:style>
  <w:style w:type="character" w:customStyle="1" w:styleId="CommentSubjectChar1">
    <w:name w:val="Assunto do comentário Char"/>
    <w:link w:val="CommentSubject"/>
    <w:uiPriority w:val="99"/>
    <w:semiHidden/>
    <w:rsid w:val="008C0E2D"/>
    <w:rPr>
      <w:rFonts w:ascii="Cambria" w:hAnsi="Cambria"/>
      <w:b/>
      <w:bCs/>
      <w:lang w:eastAsia="ar-SA"/>
    </w:rPr>
  </w:style>
  <w:style w:type="table" w:styleId="TableGrid">
    <w:name w:val="Table Grid"/>
    <w:basedOn w:val="TableNormal"/>
    <w:uiPriority w:val="59"/>
    <w:rsid w:val="00431E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8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10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42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424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6009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9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32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212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853556-D004-490C-B443-8DD53E8C8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2</Words>
  <Characters>326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hort report (AJPA - 4000 words)</vt:lpstr>
      <vt:lpstr>Short report (AJPA - 4000 words)</vt:lpstr>
    </vt:vector>
  </TitlesOfParts>
  <Company>Public Library of Science</Company>
  <LinksUpToDate>false</LinksUpToDate>
  <CharactersWithSpaces>3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 report (AJPA - 4000 words)</dc:title>
  <dc:creator>Carolina Carvalho Gontijo</dc:creator>
  <cp:lastModifiedBy>Michael Reed</cp:lastModifiedBy>
  <cp:revision>2</cp:revision>
  <cp:lastPrinted>2013-02-22T16:16:00Z</cp:lastPrinted>
  <dcterms:created xsi:type="dcterms:W3CDTF">2013-05-08T18:52:00Z</dcterms:created>
  <dcterms:modified xsi:type="dcterms:W3CDTF">2013-05-08T18:52:00Z</dcterms:modified>
</cp:coreProperties>
</file>